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B16B6" w14:textId="17057E1A" w:rsidR="00614FC5" w:rsidRPr="00CC22A9" w:rsidRDefault="008043CD" w:rsidP="00614FC5">
      <w:pPr>
        <w:suppressLineNumbers/>
        <w:spacing w:after="0" w:line="240" w:lineRule="auto"/>
        <w:jc w:val="both"/>
        <w:rPr>
          <w:lang w:val="en-US"/>
        </w:rPr>
      </w:pPr>
      <w:r>
        <w:rPr>
          <w:b/>
          <w:lang w:val="en-US"/>
        </w:rPr>
        <w:t xml:space="preserve">Supplementary </w:t>
      </w:r>
      <w:r w:rsidR="00872198">
        <w:rPr>
          <w:b/>
          <w:lang w:val="en-US"/>
        </w:rPr>
        <w:t>T</w:t>
      </w:r>
      <w:r>
        <w:rPr>
          <w:b/>
          <w:lang w:val="en-US"/>
        </w:rPr>
        <w:t xml:space="preserve">able </w:t>
      </w:r>
      <w:r w:rsidR="00614FC5">
        <w:rPr>
          <w:b/>
          <w:lang w:val="en-US"/>
        </w:rPr>
        <w:t>3</w:t>
      </w:r>
      <w:r w:rsidR="00614FC5" w:rsidRPr="00CC22A9">
        <w:rPr>
          <w:b/>
          <w:lang w:val="en-US"/>
        </w:rPr>
        <w:t xml:space="preserve">. </w:t>
      </w:r>
      <w:r w:rsidR="00614FC5" w:rsidRPr="00CC22A9">
        <w:rPr>
          <w:lang w:val="en-US"/>
        </w:rPr>
        <w:t>Treatment costs in the pre-observation period.</w:t>
      </w:r>
    </w:p>
    <w:tbl>
      <w:tblPr>
        <w:tblStyle w:val="Tabellenraster"/>
        <w:tblW w:w="9914" w:type="dxa"/>
        <w:tblLook w:val="04A0" w:firstRow="1" w:lastRow="0" w:firstColumn="1" w:lastColumn="0" w:noHBand="0" w:noVBand="1"/>
      </w:tblPr>
      <w:tblGrid>
        <w:gridCol w:w="1980"/>
        <w:gridCol w:w="1493"/>
        <w:gridCol w:w="1219"/>
        <w:gridCol w:w="1282"/>
        <w:gridCol w:w="1439"/>
        <w:gridCol w:w="1219"/>
        <w:gridCol w:w="1282"/>
      </w:tblGrid>
      <w:tr w:rsidR="00614FC5" w:rsidRPr="00CC22A9" w14:paraId="010DBEE5" w14:textId="77777777" w:rsidTr="009013DC">
        <w:trPr>
          <w:cantSplit/>
          <w:trHeight w:val="283"/>
          <w:tblHeader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333FD" w14:textId="77777777" w:rsidR="00614FC5" w:rsidRPr="00CC22A9" w:rsidRDefault="00614FC5" w:rsidP="009013DC">
            <w:pPr>
              <w:jc w:val="both"/>
              <w:rPr>
                <w:b/>
                <w:lang w:val="en-US"/>
              </w:rPr>
            </w:pPr>
          </w:p>
        </w:tc>
        <w:tc>
          <w:tcPr>
            <w:tcW w:w="399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FFE2BBB" w14:textId="77777777" w:rsidR="00614FC5" w:rsidRPr="00CC22A9" w:rsidRDefault="00614FC5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b/>
                <w:lang w:val="en-US"/>
              </w:rPr>
              <w:t>MM</w:t>
            </w:r>
          </w:p>
        </w:tc>
        <w:tc>
          <w:tcPr>
            <w:tcW w:w="394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4E06EF7" w14:textId="77777777" w:rsidR="00614FC5" w:rsidRPr="00CC22A9" w:rsidRDefault="00614FC5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b/>
                <w:lang w:val="en-US"/>
              </w:rPr>
              <w:t>NMSC</w:t>
            </w:r>
          </w:p>
        </w:tc>
      </w:tr>
      <w:tr w:rsidR="00614FC5" w:rsidRPr="00CC22A9" w14:paraId="64D46927" w14:textId="77777777" w:rsidTr="009013DC">
        <w:trPr>
          <w:cantSplit/>
          <w:trHeight w:val="275"/>
          <w:tblHeader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0FD69" w14:textId="77777777" w:rsidR="00614FC5" w:rsidRPr="00CC22A9" w:rsidRDefault="00614FC5" w:rsidP="009013DC">
            <w:pPr>
              <w:jc w:val="both"/>
              <w:rPr>
                <w:b/>
                <w:lang w:val="en-US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64AB0" w14:textId="77777777" w:rsidR="00614FC5" w:rsidRPr="00CC22A9" w:rsidRDefault="00614FC5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b/>
                <w:lang w:val="en-US"/>
              </w:rPr>
              <w:t>Routine SC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C00FD" w14:textId="77777777" w:rsidR="00614FC5" w:rsidRPr="00CC22A9" w:rsidRDefault="00614FC5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b/>
                <w:lang w:val="en-US"/>
              </w:rPr>
              <w:t>Control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4ED133" w14:textId="77777777" w:rsidR="00614FC5" w:rsidRPr="00CC22A9" w:rsidRDefault="00614FC5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b/>
                <w:lang w:val="en-US"/>
              </w:rPr>
              <w:t>Total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EBC673E" w14:textId="77777777" w:rsidR="00614FC5" w:rsidRPr="00CC22A9" w:rsidRDefault="00614FC5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b/>
                <w:lang w:val="en-US"/>
              </w:rPr>
              <w:t>Routine SC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1ADEF" w14:textId="77777777" w:rsidR="00614FC5" w:rsidRPr="00CC22A9" w:rsidRDefault="00614FC5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b/>
                <w:lang w:val="en-US"/>
              </w:rPr>
              <w:t>Control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A7FC5" w14:textId="77777777" w:rsidR="00614FC5" w:rsidRPr="00CC22A9" w:rsidRDefault="00614FC5" w:rsidP="009013DC">
            <w:pPr>
              <w:jc w:val="center"/>
              <w:rPr>
                <w:b/>
                <w:lang w:val="en-US"/>
              </w:rPr>
            </w:pPr>
            <w:r w:rsidRPr="00CC22A9">
              <w:rPr>
                <w:b/>
                <w:lang w:val="en-US"/>
              </w:rPr>
              <w:t>Total</w:t>
            </w:r>
          </w:p>
        </w:tc>
      </w:tr>
      <w:tr w:rsidR="00614FC5" w:rsidRPr="00CC22A9" w14:paraId="6FDC86DA" w14:textId="77777777" w:rsidTr="009013DC">
        <w:trPr>
          <w:cantSplit/>
          <w:trHeight w:val="268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D2ED09" w14:textId="77777777" w:rsidR="00614FC5" w:rsidRPr="00CC22A9" w:rsidRDefault="00614FC5" w:rsidP="009013DC">
            <w:pPr>
              <w:jc w:val="both"/>
              <w:rPr>
                <w:lang w:val="en-US"/>
              </w:rPr>
            </w:pPr>
            <w:r w:rsidRPr="00CC22A9">
              <w:rPr>
                <w:lang w:val="en-US"/>
              </w:rPr>
              <w:t>n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DC5361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6480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7734C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7153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8F1A40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13633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1EEFBD2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43308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3F506D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74860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FD34B9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118168</w:t>
            </w:r>
          </w:p>
        </w:tc>
      </w:tr>
      <w:tr w:rsidR="00614FC5" w:rsidRPr="00CC22A9" w14:paraId="5FCF284D" w14:textId="77777777" w:rsidTr="009013DC">
        <w:trPr>
          <w:cantSplit/>
          <w:trHeight w:val="89"/>
        </w:trPr>
        <w:tc>
          <w:tcPr>
            <w:tcW w:w="991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2E5DBE" w14:textId="77777777" w:rsidR="00614FC5" w:rsidRPr="00CC22A9" w:rsidRDefault="00614FC5" w:rsidP="009013DC">
            <w:pPr>
              <w:rPr>
                <w:b/>
                <w:lang w:val="en-US"/>
              </w:rPr>
            </w:pPr>
            <w:r w:rsidRPr="00CC22A9">
              <w:rPr>
                <w:b/>
                <w:lang w:val="en-US"/>
              </w:rPr>
              <w:t>Inpatient hospitalization costs</w:t>
            </w:r>
          </w:p>
        </w:tc>
      </w:tr>
      <w:tr w:rsidR="00614FC5" w:rsidRPr="00CC22A9" w14:paraId="3B4A9718" w14:textId="77777777" w:rsidTr="009013DC">
        <w:trPr>
          <w:cantSplit/>
          <w:trHeight w:val="696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49E991" w14:textId="77777777" w:rsidR="00614FC5" w:rsidRPr="00CC22A9" w:rsidRDefault="00614FC5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Mean</w:t>
            </w:r>
          </w:p>
          <w:p w14:paraId="1392201E" w14:textId="77777777" w:rsidR="00614FC5" w:rsidRPr="00CC22A9" w:rsidRDefault="00614FC5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Median</w:t>
            </w:r>
          </w:p>
          <w:p w14:paraId="67E6DA77" w14:textId="77777777" w:rsidR="00614FC5" w:rsidRPr="00CC22A9" w:rsidRDefault="00614FC5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SD</w:t>
            </w:r>
          </w:p>
          <w:p w14:paraId="1E57F095" w14:textId="77777777" w:rsidR="00614FC5" w:rsidRPr="00CC22A9" w:rsidRDefault="00614FC5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Min</w:t>
            </w:r>
          </w:p>
          <w:p w14:paraId="2EB54671" w14:textId="77777777" w:rsidR="00614FC5" w:rsidRPr="00CC22A9" w:rsidRDefault="00614FC5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Max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C2D5F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1236.63</w:t>
            </w:r>
          </w:p>
          <w:p w14:paraId="1A458AED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78EF71D9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3752.72</w:t>
            </w:r>
          </w:p>
          <w:p w14:paraId="14EF842D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43AE6D04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92064.1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914E9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2343.34</w:t>
            </w:r>
          </w:p>
          <w:p w14:paraId="2CC3FC0C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75A9242F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5917.70</w:t>
            </w:r>
          </w:p>
          <w:p w14:paraId="74DE1861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075A4471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104332.77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0058A0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1817.30</w:t>
            </w:r>
          </w:p>
          <w:p w14:paraId="0154C719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2C66BCCF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5037.02</w:t>
            </w:r>
          </w:p>
          <w:p w14:paraId="7C6629EA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7662DDBE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104311.77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9E1C1A0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1385.20</w:t>
            </w:r>
          </w:p>
          <w:p w14:paraId="74CDFDD9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1D906F29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4538.16</w:t>
            </w:r>
          </w:p>
          <w:p w14:paraId="49053F27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69548B0A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209850.1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66F099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2069.89</w:t>
            </w:r>
          </w:p>
          <w:p w14:paraId="672901FC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2B3E09AC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5951.08</w:t>
            </w:r>
          </w:p>
          <w:p w14:paraId="0605DF42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2A529D4D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255844.8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960E6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1818.95</w:t>
            </w:r>
          </w:p>
          <w:p w14:paraId="6BB72DCB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6D64C792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5085.65</w:t>
            </w:r>
          </w:p>
          <w:p w14:paraId="4E490B92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634DD0A8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255844.82</w:t>
            </w:r>
          </w:p>
        </w:tc>
      </w:tr>
      <w:tr w:rsidR="00614FC5" w:rsidRPr="00CC22A9" w14:paraId="2AFBE2A3" w14:textId="77777777" w:rsidTr="009013DC">
        <w:trPr>
          <w:cantSplit/>
          <w:trHeight w:val="239"/>
        </w:trPr>
        <w:tc>
          <w:tcPr>
            <w:tcW w:w="991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935A4C" w14:textId="77777777" w:rsidR="00614FC5" w:rsidRPr="00CC22A9" w:rsidRDefault="00614FC5" w:rsidP="009013DC">
            <w:pPr>
              <w:rPr>
                <w:lang w:val="en-US"/>
              </w:rPr>
            </w:pPr>
            <w:r w:rsidRPr="00CC22A9">
              <w:rPr>
                <w:b/>
                <w:lang w:val="en-US"/>
              </w:rPr>
              <w:t>Outpatient hospital costs</w:t>
            </w:r>
          </w:p>
        </w:tc>
      </w:tr>
      <w:tr w:rsidR="00614FC5" w:rsidRPr="00CC22A9" w14:paraId="522FB9DD" w14:textId="77777777" w:rsidTr="009013DC">
        <w:trPr>
          <w:cantSplit/>
          <w:trHeight w:val="100"/>
        </w:trPr>
        <w:tc>
          <w:tcPr>
            <w:tcW w:w="991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325691" w14:textId="77777777" w:rsidR="00614FC5" w:rsidRPr="00CC22A9" w:rsidRDefault="00614FC5" w:rsidP="009013DC">
            <w:pPr>
              <w:jc w:val="both"/>
              <w:rPr>
                <w:lang w:val="en-US"/>
              </w:rPr>
            </w:pPr>
            <w:r w:rsidRPr="00CC22A9">
              <w:rPr>
                <w:lang w:val="en-US"/>
              </w:rPr>
              <w:t>Pre-observation period</w:t>
            </w:r>
          </w:p>
        </w:tc>
      </w:tr>
      <w:tr w:rsidR="00614FC5" w:rsidRPr="00CC22A9" w14:paraId="7999B2AF" w14:textId="77777777" w:rsidTr="009013DC">
        <w:trPr>
          <w:cantSplit/>
          <w:trHeight w:val="424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A2E2D" w14:textId="77777777" w:rsidR="00614FC5" w:rsidRPr="00CC22A9" w:rsidRDefault="00614FC5" w:rsidP="009013DC">
            <w:pPr>
              <w:jc w:val="both"/>
              <w:rPr>
                <w:lang w:val="en-US"/>
              </w:rPr>
            </w:pPr>
            <w:r w:rsidRPr="00CC22A9">
              <w:rPr>
                <w:lang w:val="en-US"/>
              </w:rPr>
              <w:t>Mean</w:t>
            </w:r>
          </w:p>
          <w:p w14:paraId="17CA347D" w14:textId="77777777" w:rsidR="00614FC5" w:rsidRPr="00CC22A9" w:rsidRDefault="00614FC5" w:rsidP="009013DC">
            <w:pPr>
              <w:jc w:val="both"/>
              <w:rPr>
                <w:lang w:val="en-US"/>
              </w:rPr>
            </w:pPr>
            <w:r w:rsidRPr="00CC22A9">
              <w:rPr>
                <w:lang w:val="en-US"/>
              </w:rPr>
              <w:t>Median</w:t>
            </w:r>
          </w:p>
          <w:p w14:paraId="434C6578" w14:textId="77777777" w:rsidR="00614FC5" w:rsidRPr="00CC22A9" w:rsidRDefault="00614FC5" w:rsidP="009013DC">
            <w:pPr>
              <w:jc w:val="both"/>
              <w:rPr>
                <w:lang w:val="en-US"/>
              </w:rPr>
            </w:pPr>
            <w:r w:rsidRPr="00CC22A9">
              <w:rPr>
                <w:lang w:val="en-US"/>
              </w:rPr>
              <w:t>SD</w:t>
            </w:r>
          </w:p>
          <w:p w14:paraId="64DD8010" w14:textId="77777777" w:rsidR="00614FC5" w:rsidRPr="00CC22A9" w:rsidRDefault="00614FC5" w:rsidP="009013DC">
            <w:pPr>
              <w:jc w:val="both"/>
              <w:rPr>
                <w:lang w:val="en-US"/>
              </w:rPr>
            </w:pPr>
            <w:r w:rsidRPr="00CC22A9">
              <w:rPr>
                <w:lang w:val="en-US"/>
              </w:rPr>
              <w:t>Min</w:t>
            </w:r>
          </w:p>
          <w:p w14:paraId="2086CCFE" w14:textId="77777777" w:rsidR="00614FC5" w:rsidRPr="00CC22A9" w:rsidRDefault="00614FC5" w:rsidP="009013DC">
            <w:pPr>
              <w:jc w:val="both"/>
              <w:rPr>
                <w:lang w:val="en-US"/>
              </w:rPr>
            </w:pPr>
            <w:r w:rsidRPr="00CC22A9">
              <w:rPr>
                <w:lang w:val="en-US"/>
              </w:rPr>
              <w:t>Max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2E451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30.96</w:t>
            </w:r>
          </w:p>
          <w:p w14:paraId="48ADF288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543E3607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194.46</w:t>
            </w:r>
          </w:p>
          <w:p w14:paraId="71AB9696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5EBCF5D8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7582.9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05B54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45.17</w:t>
            </w:r>
          </w:p>
          <w:p w14:paraId="642C62A8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15D1A944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276.66</w:t>
            </w:r>
          </w:p>
          <w:p w14:paraId="27574E33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5B5FD2B7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9900.0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23AEAB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38.41</w:t>
            </w:r>
          </w:p>
          <w:p w14:paraId="21F09716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25E0ECFA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241.21</w:t>
            </w:r>
          </w:p>
          <w:p w14:paraId="40EFFF53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5222D816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9900.00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DC8A208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29.53</w:t>
            </w:r>
          </w:p>
          <w:p w14:paraId="34FCBECF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5F30E3FD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191.08</w:t>
            </w:r>
          </w:p>
          <w:p w14:paraId="71A7441D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38ECF942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9529.2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32207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32.48</w:t>
            </w:r>
          </w:p>
          <w:p w14:paraId="3CDD6A91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154E189E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191.67</w:t>
            </w:r>
          </w:p>
          <w:p w14:paraId="70131400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26F34374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13748.2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F91EE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31.40</w:t>
            </w:r>
          </w:p>
          <w:p w14:paraId="1C3E3AAB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1A5D787B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191.46</w:t>
            </w:r>
          </w:p>
          <w:p w14:paraId="0EE3CFAB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54A28373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13748.20</w:t>
            </w:r>
          </w:p>
        </w:tc>
      </w:tr>
      <w:tr w:rsidR="00614FC5" w:rsidRPr="00CC22A9" w14:paraId="08173C27" w14:textId="77777777" w:rsidTr="009013DC">
        <w:trPr>
          <w:cantSplit/>
          <w:trHeight w:val="168"/>
        </w:trPr>
        <w:tc>
          <w:tcPr>
            <w:tcW w:w="991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68D099" w14:textId="77777777" w:rsidR="00614FC5" w:rsidRPr="00CC22A9" w:rsidRDefault="00614FC5" w:rsidP="009013DC">
            <w:pPr>
              <w:keepNext/>
              <w:rPr>
                <w:lang w:val="en-US"/>
              </w:rPr>
            </w:pPr>
            <w:r w:rsidRPr="00CC22A9">
              <w:rPr>
                <w:b/>
                <w:lang w:val="en-US"/>
              </w:rPr>
              <w:t xml:space="preserve">Costs for pharmaceuticals </w:t>
            </w:r>
          </w:p>
        </w:tc>
      </w:tr>
      <w:tr w:rsidR="00614FC5" w:rsidRPr="00CC22A9" w14:paraId="099950F6" w14:textId="77777777" w:rsidTr="009013DC">
        <w:trPr>
          <w:cantSplit/>
          <w:trHeight w:val="424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6B4AFA" w14:textId="77777777" w:rsidR="00614FC5" w:rsidRPr="00CC22A9" w:rsidRDefault="00614FC5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Mean</w:t>
            </w:r>
          </w:p>
          <w:p w14:paraId="75285C77" w14:textId="77777777" w:rsidR="00614FC5" w:rsidRPr="00CC22A9" w:rsidRDefault="00614FC5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Median</w:t>
            </w:r>
          </w:p>
          <w:p w14:paraId="287046FB" w14:textId="77777777" w:rsidR="00614FC5" w:rsidRPr="00CC22A9" w:rsidRDefault="00614FC5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SD</w:t>
            </w:r>
          </w:p>
          <w:p w14:paraId="765FC77F" w14:textId="77777777" w:rsidR="00614FC5" w:rsidRPr="00CC22A9" w:rsidRDefault="00614FC5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Min</w:t>
            </w:r>
          </w:p>
          <w:p w14:paraId="53755BCE" w14:textId="77777777" w:rsidR="00614FC5" w:rsidRPr="00CC22A9" w:rsidRDefault="00614FC5" w:rsidP="009013DC">
            <w:pPr>
              <w:rPr>
                <w:b/>
                <w:lang w:val="en-US"/>
              </w:rPr>
            </w:pPr>
            <w:r w:rsidRPr="00CC22A9">
              <w:rPr>
                <w:lang w:val="en-US"/>
              </w:rPr>
              <w:t>Max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FD3AA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768.74</w:t>
            </w:r>
          </w:p>
          <w:p w14:paraId="0977F4D5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168.24</w:t>
            </w:r>
          </w:p>
          <w:p w14:paraId="59F83B36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3174.50</w:t>
            </w:r>
          </w:p>
          <w:p w14:paraId="23046A6C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7B7388F9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90844.1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AAD33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1085.96</w:t>
            </w:r>
          </w:p>
          <w:p w14:paraId="23B33101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250.47</w:t>
            </w:r>
          </w:p>
          <w:p w14:paraId="2C6BC509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4312.03</w:t>
            </w:r>
          </w:p>
          <w:p w14:paraId="3D72C3A9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76C8F89E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103997.0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F6B784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935.18</w:t>
            </w:r>
          </w:p>
          <w:p w14:paraId="11EB0F02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204.51</w:t>
            </w:r>
          </w:p>
          <w:p w14:paraId="01AB8138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3817.04</w:t>
            </w:r>
          </w:p>
          <w:p w14:paraId="2B88EB61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3EBABE42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103997.02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D21C88A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891.76</w:t>
            </w:r>
          </w:p>
          <w:p w14:paraId="34171273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278.83</w:t>
            </w:r>
          </w:p>
          <w:p w14:paraId="742BA815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3227.79</w:t>
            </w:r>
          </w:p>
          <w:p w14:paraId="49DC1375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1AE343A7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136659.1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71079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1,159.11</w:t>
            </w:r>
          </w:p>
          <w:p w14:paraId="732FAB46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381.97</w:t>
            </w:r>
          </w:p>
          <w:p w14:paraId="06CA9AEA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4747.94</w:t>
            </w:r>
          </w:p>
          <w:p w14:paraId="25A5A780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5F179E95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581162.7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BA61A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1,061.13</w:t>
            </w:r>
          </w:p>
          <w:p w14:paraId="2D900378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340.71</w:t>
            </w:r>
          </w:p>
          <w:p w14:paraId="08E1EC23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4256.28</w:t>
            </w:r>
          </w:p>
          <w:p w14:paraId="5E2CB083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737C7B76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581162.71</w:t>
            </w:r>
          </w:p>
        </w:tc>
      </w:tr>
      <w:tr w:rsidR="00614FC5" w:rsidRPr="00CC22A9" w14:paraId="40FE5024" w14:textId="77777777" w:rsidTr="009013DC">
        <w:trPr>
          <w:cantSplit/>
          <w:trHeight w:val="176"/>
        </w:trPr>
        <w:tc>
          <w:tcPr>
            <w:tcW w:w="991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C3A0D7" w14:textId="77777777" w:rsidR="00614FC5" w:rsidRPr="00CC22A9" w:rsidRDefault="00614FC5" w:rsidP="009013DC">
            <w:pPr>
              <w:rPr>
                <w:b/>
                <w:lang w:val="en-US"/>
              </w:rPr>
            </w:pPr>
            <w:r w:rsidRPr="00CC22A9">
              <w:rPr>
                <w:b/>
                <w:lang w:val="en-US"/>
              </w:rPr>
              <w:t>Outpatient healthcare costs</w:t>
            </w:r>
          </w:p>
        </w:tc>
      </w:tr>
      <w:tr w:rsidR="00614FC5" w:rsidRPr="00CC22A9" w14:paraId="19083479" w14:textId="77777777" w:rsidTr="009013DC">
        <w:trPr>
          <w:cantSplit/>
          <w:trHeight w:val="424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54E77" w14:textId="77777777" w:rsidR="00614FC5" w:rsidRPr="00CC22A9" w:rsidRDefault="00614FC5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Mean</w:t>
            </w:r>
          </w:p>
          <w:p w14:paraId="1EB01FD2" w14:textId="77777777" w:rsidR="00614FC5" w:rsidRPr="00CC22A9" w:rsidRDefault="00614FC5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Median</w:t>
            </w:r>
          </w:p>
          <w:p w14:paraId="65C1870A" w14:textId="77777777" w:rsidR="00614FC5" w:rsidRPr="00CC22A9" w:rsidRDefault="00614FC5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SD</w:t>
            </w:r>
          </w:p>
          <w:p w14:paraId="4C667CF9" w14:textId="77777777" w:rsidR="00614FC5" w:rsidRPr="00CC22A9" w:rsidRDefault="00614FC5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Min</w:t>
            </w:r>
          </w:p>
          <w:p w14:paraId="12D53D58" w14:textId="77777777" w:rsidR="00614FC5" w:rsidRPr="00CC22A9" w:rsidRDefault="00614FC5" w:rsidP="009013DC">
            <w:pPr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Max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F0721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953.64</w:t>
            </w:r>
          </w:p>
          <w:p w14:paraId="04E12C46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717.88</w:t>
            </w:r>
          </w:p>
          <w:p w14:paraId="4D6C1E25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1542.16</w:t>
            </w:r>
          </w:p>
          <w:p w14:paraId="47CD4B6E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29D39A92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33521.3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DA430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1017.90</w:t>
            </w:r>
          </w:p>
          <w:p w14:paraId="12F0946A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759.22</w:t>
            </w:r>
          </w:p>
          <w:p w14:paraId="327A6B38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1717.60</w:t>
            </w:r>
          </w:p>
          <w:p w14:paraId="1D700C7A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6E9B6295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33993.96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21EC28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987.36</w:t>
            </w:r>
          </w:p>
          <w:p w14:paraId="626DA873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740.26</w:t>
            </w:r>
          </w:p>
          <w:p w14:paraId="23E42F87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1636.81</w:t>
            </w:r>
          </w:p>
          <w:p w14:paraId="0400092A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106C4FCD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33993.96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63E2026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1033.46</w:t>
            </w:r>
          </w:p>
          <w:p w14:paraId="38641FE1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754.19</w:t>
            </w:r>
          </w:p>
          <w:p w14:paraId="7427DEEA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2014.21</w:t>
            </w:r>
          </w:p>
          <w:p w14:paraId="389FB197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616CCDFD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53358.1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73E79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1107.46</w:t>
            </w:r>
          </w:p>
          <w:p w14:paraId="4A948072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792.68</w:t>
            </w:r>
          </w:p>
          <w:p w14:paraId="3E10831C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2202.24</w:t>
            </w:r>
          </w:p>
          <w:p w14:paraId="1A82A004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204180F0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87499.1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C359B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1080.34</w:t>
            </w:r>
          </w:p>
          <w:p w14:paraId="65A13A8C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777.45</w:t>
            </w:r>
          </w:p>
          <w:p w14:paraId="754FF262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2135.54</w:t>
            </w:r>
          </w:p>
          <w:p w14:paraId="17129E87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40585D83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87499.12</w:t>
            </w:r>
          </w:p>
        </w:tc>
      </w:tr>
      <w:tr w:rsidR="00614FC5" w:rsidRPr="00CC22A9" w14:paraId="0B536289" w14:textId="77777777" w:rsidTr="009013DC">
        <w:trPr>
          <w:cantSplit/>
          <w:trHeight w:val="70"/>
        </w:trPr>
        <w:tc>
          <w:tcPr>
            <w:tcW w:w="991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1BD2D" w14:textId="77777777" w:rsidR="00614FC5" w:rsidRPr="00CC22A9" w:rsidRDefault="00614FC5" w:rsidP="009013DC">
            <w:pPr>
              <w:rPr>
                <w:b/>
                <w:lang w:val="en-US"/>
              </w:rPr>
            </w:pPr>
            <w:r w:rsidRPr="00CC22A9">
              <w:rPr>
                <w:b/>
                <w:lang w:val="en-US"/>
              </w:rPr>
              <w:t xml:space="preserve">Remedy costs </w:t>
            </w:r>
          </w:p>
        </w:tc>
      </w:tr>
      <w:tr w:rsidR="00614FC5" w:rsidRPr="00CC22A9" w14:paraId="1CCAE175" w14:textId="77777777" w:rsidTr="009013DC">
        <w:trPr>
          <w:cantSplit/>
          <w:trHeight w:val="424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7C690" w14:textId="77777777" w:rsidR="00614FC5" w:rsidRPr="00CC22A9" w:rsidRDefault="00614FC5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Mean</w:t>
            </w:r>
          </w:p>
          <w:p w14:paraId="74893CE7" w14:textId="77777777" w:rsidR="00614FC5" w:rsidRPr="00CC22A9" w:rsidRDefault="00614FC5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Median</w:t>
            </w:r>
          </w:p>
          <w:p w14:paraId="4FF26BC5" w14:textId="77777777" w:rsidR="00614FC5" w:rsidRPr="00CC22A9" w:rsidRDefault="00614FC5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SD</w:t>
            </w:r>
          </w:p>
          <w:p w14:paraId="221D362A" w14:textId="77777777" w:rsidR="00614FC5" w:rsidRPr="00CC22A9" w:rsidRDefault="00614FC5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Min</w:t>
            </w:r>
          </w:p>
          <w:p w14:paraId="55B3BBAE" w14:textId="77777777" w:rsidR="00614FC5" w:rsidRPr="00CC22A9" w:rsidRDefault="00614FC5" w:rsidP="009013DC">
            <w:pPr>
              <w:rPr>
                <w:b/>
                <w:lang w:val="en-US"/>
              </w:rPr>
            </w:pPr>
            <w:r w:rsidRPr="00CC22A9">
              <w:rPr>
                <w:lang w:val="en-US"/>
              </w:rPr>
              <w:t>Max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3D48E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88.25</w:t>
            </w:r>
          </w:p>
          <w:p w14:paraId="3E6E3D54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26338F2B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294.56</w:t>
            </w:r>
          </w:p>
          <w:p w14:paraId="23081B52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</w:t>
            </w:r>
          </w:p>
          <w:p w14:paraId="090CE332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5454.8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4B6CD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113.40</w:t>
            </w:r>
          </w:p>
          <w:p w14:paraId="6E95B4CE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004636FB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400.17</w:t>
            </w:r>
          </w:p>
          <w:p w14:paraId="20B7DD47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48B0B912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9179.9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B8CC51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101.44</w:t>
            </w:r>
          </w:p>
          <w:p w14:paraId="52832507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0C306313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354.13</w:t>
            </w:r>
          </w:p>
          <w:p w14:paraId="37558819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675309C3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9179.90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7AA6025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106.87</w:t>
            </w:r>
          </w:p>
          <w:p w14:paraId="5E375144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0B359837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337.52</w:t>
            </w:r>
          </w:p>
          <w:p w14:paraId="221D28C9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53B26057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10136.7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6C1B8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130.15</w:t>
            </w:r>
          </w:p>
          <w:p w14:paraId="52E2A10F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5B49A7F8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422.53</w:t>
            </w:r>
          </w:p>
          <w:p w14:paraId="33BDC809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12AFCD2D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15200.97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EEAE5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121.62</w:t>
            </w:r>
          </w:p>
          <w:p w14:paraId="3D665232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196C1D83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393.67</w:t>
            </w:r>
          </w:p>
          <w:p w14:paraId="63B4D9CB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2C142B39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15200.97</w:t>
            </w:r>
          </w:p>
        </w:tc>
      </w:tr>
      <w:tr w:rsidR="00614FC5" w:rsidRPr="00CC22A9" w14:paraId="35267D8C" w14:textId="77777777" w:rsidTr="009013DC">
        <w:trPr>
          <w:cantSplit/>
          <w:trHeight w:val="254"/>
        </w:trPr>
        <w:tc>
          <w:tcPr>
            <w:tcW w:w="991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37FE60" w14:textId="77777777" w:rsidR="00614FC5" w:rsidRPr="00CC22A9" w:rsidRDefault="00614FC5" w:rsidP="009013DC">
            <w:pPr>
              <w:keepNext/>
              <w:rPr>
                <w:b/>
                <w:lang w:val="en-US"/>
              </w:rPr>
            </w:pPr>
            <w:r w:rsidRPr="00CC22A9">
              <w:rPr>
                <w:b/>
                <w:lang w:val="en-US"/>
              </w:rPr>
              <w:t xml:space="preserve">Costs for rehabilitation </w:t>
            </w:r>
          </w:p>
        </w:tc>
      </w:tr>
      <w:tr w:rsidR="00614FC5" w:rsidRPr="00CC22A9" w14:paraId="111A6680" w14:textId="77777777" w:rsidTr="009013DC">
        <w:trPr>
          <w:cantSplit/>
          <w:trHeight w:val="424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B2114" w14:textId="77777777" w:rsidR="00614FC5" w:rsidRPr="00CC22A9" w:rsidRDefault="00614FC5" w:rsidP="009013DC">
            <w:pPr>
              <w:jc w:val="both"/>
              <w:rPr>
                <w:lang w:val="en-US"/>
              </w:rPr>
            </w:pPr>
            <w:r w:rsidRPr="00CC22A9">
              <w:rPr>
                <w:lang w:val="en-US"/>
              </w:rPr>
              <w:t>Mean</w:t>
            </w:r>
          </w:p>
          <w:p w14:paraId="6020BF1A" w14:textId="77777777" w:rsidR="00614FC5" w:rsidRPr="00CC22A9" w:rsidRDefault="00614FC5" w:rsidP="009013DC">
            <w:pPr>
              <w:jc w:val="both"/>
              <w:rPr>
                <w:lang w:val="en-US"/>
              </w:rPr>
            </w:pPr>
            <w:r w:rsidRPr="00CC22A9">
              <w:rPr>
                <w:lang w:val="en-US"/>
              </w:rPr>
              <w:t>Median</w:t>
            </w:r>
          </w:p>
          <w:p w14:paraId="6350232F" w14:textId="77777777" w:rsidR="00614FC5" w:rsidRPr="00CC22A9" w:rsidRDefault="00614FC5" w:rsidP="009013DC">
            <w:pPr>
              <w:jc w:val="both"/>
              <w:rPr>
                <w:lang w:val="en-US"/>
              </w:rPr>
            </w:pPr>
            <w:r w:rsidRPr="00CC22A9">
              <w:rPr>
                <w:lang w:val="en-US"/>
              </w:rPr>
              <w:t>SD</w:t>
            </w:r>
          </w:p>
          <w:p w14:paraId="14629AA4" w14:textId="77777777" w:rsidR="00614FC5" w:rsidRPr="00CC22A9" w:rsidRDefault="00614FC5" w:rsidP="009013DC">
            <w:pPr>
              <w:jc w:val="both"/>
              <w:rPr>
                <w:lang w:val="en-US"/>
              </w:rPr>
            </w:pPr>
            <w:r w:rsidRPr="00CC22A9">
              <w:rPr>
                <w:lang w:val="en-US"/>
              </w:rPr>
              <w:t>Min</w:t>
            </w:r>
          </w:p>
          <w:p w14:paraId="25D353E1" w14:textId="77777777" w:rsidR="00614FC5" w:rsidRPr="00CC22A9" w:rsidRDefault="00614FC5" w:rsidP="009013DC">
            <w:pPr>
              <w:jc w:val="both"/>
              <w:rPr>
                <w:b/>
                <w:lang w:val="en-US"/>
              </w:rPr>
            </w:pPr>
            <w:r w:rsidRPr="00CC22A9">
              <w:rPr>
                <w:lang w:val="en-US"/>
              </w:rPr>
              <w:t>Max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5B176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49.41</w:t>
            </w:r>
          </w:p>
          <w:p w14:paraId="07B5C3BA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63227176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477.08</w:t>
            </w:r>
          </w:p>
          <w:p w14:paraId="3B67B33B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14539F79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16800.9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19B1E8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77.00</w:t>
            </w:r>
          </w:p>
          <w:p w14:paraId="5FCB0006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09CCD1DB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544.41</w:t>
            </w:r>
          </w:p>
          <w:p w14:paraId="119B72B6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138C73C8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10992.66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4273F6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63.88</w:t>
            </w:r>
          </w:p>
          <w:p w14:paraId="26674F9A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6465995D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513.68</w:t>
            </w:r>
          </w:p>
          <w:p w14:paraId="28B97D7F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6F103C83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16800.92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CEE6373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72.60</w:t>
            </w:r>
          </w:p>
          <w:p w14:paraId="406A2857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439A6B38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531.27</w:t>
            </w:r>
          </w:p>
          <w:p w14:paraId="1610267A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04A0D5B7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20850.6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37438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90.11</w:t>
            </w:r>
          </w:p>
          <w:p w14:paraId="35FE5EA9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7A825CD2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625.23</w:t>
            </w:r>
          </w:p>
          <w:p w14:paraId="762FE5E9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26942524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26415.36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1958B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83.69</w:t>
            </w:r>
          </w:p>
          <w:p w14:paraId="66B2C990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73EB91DF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592.58</w:t>
            </w:r>
          </w:p>
          <w:p w14:paraId="2F47FBD1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779458AA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26415.36</w:t>
            </w:r>
          </w:p>
        </w:tc>
      </w:tr>
      <w:tr w:rsidR="00614FC5" w:rsidRPr="00CC22A9" w14:paraId="36351B7E" w14:textId="77777777" w:rsidTr="009013DC">
        <w:trPr>
          <w:cantSplit/>
          <w:trHeight w:val="70"/>
        </w:trPr>
        <w:tc>
          <w:tcPr>
            <w:tcW w:w="991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DAEFFA" w14:textId="77777777" w:rsidR="00614FC5" w:rsidRPr="00CC22A9" w:rsidRDefault="00614FC5" w:rsidP="009013DC">
            <w:pPr>
              <w:rPr>
                <w:b/>
                <w:lang w:val="en-US"/>
              </w:rPr>
            </w:pPr>
            <w:r w:rsidRPr="00CC22A9">
              <w:rPr>
                <w:b/>
                <w:lang w:val="en-US"/>
              </w:rPr>
              <w:t>Total costs</w:t>
            </w:r>
          </w:p>
        </w:tc>
      </w:tr>
      <w:tr w:rsidR="00614FC5" w:rsidRPr="00CC22A9" w14:paraId="12BE3792" w14:textId="77777777" w:rsidTr="009013DC">
        <w:trPr>
          <w:cantSplit/>
          <w:trHeight w:val="424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C8A2A" w14:textId="77777777" w:rsidR="00614FC5" w:rsidRPr="00CC22A9" w:rsidRDefault="00614FC5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Mean</w:t>
            </w:r>
          </w:p>
          <w:p w14:paraId="14FD3B7C" w14:textId="77777777" w:rsidR="00614FC5" w:rsidRPr="00CC22A9" w:rsidRDefault="00614FC5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Median</w:t>
            </w:r>
          </w:p>
          <w:p w14:paraId="51DFCFCC" w14:textId="77777777" w:rsidR="00614FC5" w:rsidRPr="00CC22A9" w:rsidRDefault="00614FC5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SD</w:t>
            </w:r>
          </w:p>
          <w:p w14:paraId="1233B774" w14:textId="77777777" w:rsidR="00614FC5" w:rsidRPr="00CC22A9" w:rsidRDefault="00614FC5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Min</w:t>
            </w:r>
          </w:p>
          <w:p w14:paraId="651197A8" w14:textId="77777777" w:rsidR="00614FC5" w:rsidRPr="00CC22A9" w:rsidRDefault="00614FC5" w:rsidP="009013DC">
            <w:pPr>
              <w:rPr>
                <w:lang w:val="en-US"/>
              </w:rPr>
            </w:pPr>
            <w:r w:rsidRPr="00CC22A9">
              <w:rPr>
                <w:lang w:val="en-US"/>
              </w:rPr>
              <w:t>Max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F402E9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3127.63</w:t>
            </w:r>
          </w:p>
          <w:p w14:paraId="2220A0A7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1274.92</w:t>
            </w:r>
          </w:p>
          <w:p w14:paraId="58BFF1D2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6233.05</w:t>
            </w:r>
          </w:p>
          <w:p w14:paraId="56ACE63F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4209DA60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178318.0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B6666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4682.76</w:t>
            </w:r>
          </w:p>
          <w:p w14:paraId="43642282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1758.78</w:t>
            </w:r>
          </w:p>
          <w:p w14:paraId="738CABB1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8734.69</w:t>
            </w:r>
          </w:p>
          <w:p w14:paraId="76A396AA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7CD7F137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147901.2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4DB5C2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3943.58</w:t>
            </w:r>
          </w:p>
          <w:p w14:paraId="574280CF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1486.95</w:t>
            </w:r>
          </w:p>
          <w:p w14:paraId="2D545AEC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7687.40</w:t>
            </w:r>
          </w:p>
          <w:p w14:paraId="1830D26C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2405460A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178318.00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95CA813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3519.43</w:t>
            </w:r>
          </w:p>
          <w:p w14:paraId="72A8D4D0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1456.89</w:t>
            </w:r>
          </w:p>
          <w:p w14:paraId="51F92FC4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6887.73</w:t>
            </w:r>
          </w:p>
          <w:p w14:paraId="5FAA43F3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00</w:t>
            </w:r>
          </w:p>
          <w:p w14:paraId="21FDA1A3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216920.8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EB452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4589.21</w:t>
            </w:r>
          </w:p>
          <w:p w14:paraId="0CC879EB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1914.12</w:t>
            </w:r>
          </w:p>
          <w:p w14:paraId="01F9F4D5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9051.49</w:t>
            </w:r>
          </w:p>
          <w:p w14:paraId="6D32354A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45</w:t>
            </w:r>
          </w:p>
          <w:p w14:paraId="3A3354A4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840992.57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2F29D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4197.14</w:t>
            </w:r>
          </w:p>
          <w:p w14:paraId="49626579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1720.75</w:t>
            </w:r>
          </w:p>
          <w:p w14:paraId="5EDBB722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8339.95</w:t>
            </w:r>
          </w:p>
          <w:p w14:paraId="2E0D8DF0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0.45</w:t>
            </w:r>
          </w:p>
          <w:p w14:paraId="590AE9F5" w14:textId="77777777" w:rsidR="00614FC5" w:rsidRPr="00CC22A9" w:rsidRDefault="00614FC5" w:rsidP="009013DC">
            <w:pPr>
              <w:jc w:val="right"/>
              <w:rPr>
                <w:lang w:val="en-US"/>
              </w:rPr>
            </w:pPr>
            <w:r w:rsidRPr="00CC22A9">
              <w:rPr>
                <w:lang w:val="en-US"/>
              </w:rPr>
              <w:t>840992.57</w:t>
            </w:r>
          </w:p>
        </w:tc>
      </w:tr>
    </w:tbl>
    <w:p w14:paraId="26668E2B" w14:textId="77777777" w:rsidR="00614FC5" w:rsidRPr="00CC22A9" w:rsidRDefault="00614FC5" w:rsidP="00614FC5">
      <w:pPr>
        <w:pStyle w:val="Legende"/>
        <w:suppressLineNumbers/>
        <w:rPr>
          <w:i w:val="0"/>
        </w:rPr>
      </w:pPr>
      <w:r w:rsidRPr="00CC22A9">
        <w:rPr>
          <w:i w:val="0"/>
        </w:rPr>
        <w:t xml:space="preserve">All costs in €.  Costs for screening are included. SCS = skin cancer screening; SD = standard deviation. </w:t>
      </w:r>
    </w:p>
    <w:p w14:paraId="01A8508E" w14:textId="77777777" w:rsidR="00580B09" w:rsidRPr="00614FC5" w:rsidRDefault="00580B09">
      <w:pPr>
        <w:rPr>
          <w:lang w:val="en-US"/>
        </w:rPr>
      </w:pPr>
    </w:p>
    <w:sectPr w:rsidR="00580B09" w:rsidRPr="00614FC5" w:rsidSect="00B04198">
      <w:pgSz w:w="11906" w:h="16838"/>
      <w:pgMar w:top="1417" w:right="1701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FC5"/>
    <w:rsid w:val="00580B09"/>
    <w:rsid w:val="00614FC5"/>
    <w:rsid w:val="008043CD"/>
    <w:rsid w:val="00872198"/>
    <w:rsid w:val="00B04198"/>
    <w:rsid w:val="00F37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CC6E69"/>
  <w15:chartTrackingRefBased/>
  <w15:docId w15:val="{7A8F6411-E8DD-4D1C-86AD-A71FA22EC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14FC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14F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egende">
    <w:name w:val="Legende"/>
    <w:basedOn w:val="Standard"/>
    <w:link w:val="LegendeZchn"/>
    <w:qFormat/>
    <w:rsid w:val="00614FC5"/>
    <w:pPr>
      <w:spacing w:after="360" w:line="240" w:lineRule="auto"/>
      <w:contextualSpacing/>
      <w:jc w:val="both"/>
    </w:pPr>
    <w:rPr>
      <w:i/>
      <w:sz w:val="18"/>
      <w:lang w:val="en-US"/>
    </w:rPr>
  </w:style>
  <w:style w:type="character" w:customStyle="1" w:styleId="LegendeZchn">
    <w:name w:val="Legende Zchn"/>
    <w:basedOn w:val="Absatz-Standardschriftart"/>
    <w:link w:val="Legende"/>
    <w:rsid w:val="00614FC5"/>
    <w:rPr>
      <w:i/>
      <w:sz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821</Characters>
  <Application>Microsoft Office Word</Application>
  <DocSecurity>0</DocSecurity>
  <Lines>15</Lines>
  <Paragraphs>4</Paragraphs>
  <ScaleCrop>false</ScaleCrop>
  <Company/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Meyer</dc:creator>
  <cp:keywords/>
  <dc:description/>
  <cp:lastModifiedBy>Jan Meyer</cp:lastModifiedBy>
  <cp:revision>3</cp:revision>
  <dcterms:created xsi:type="dcterms:W3CDTF">2022-03-22T17:09:00Z</dcterms:created>
  <dcterms:modified xsi:type="dcterms:W3CDTF">2022-03-22T17:37:00Z</dcterms:modified>
</cp:coreProperties>
</file>